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461"/>
        <w:tblW w:w="9072" w:type="dxa"/>
        <w:tblLayout w:type="fixed"/>
        <w:tblLook w:val="04A0" w:firstRow="1" w:lastRow="0" w:firstColumn="1" w:lastColumn="0" w:noHBand="0" w:noVBand="1"/>
      </w:tblPr>
      <w:tblGrid>
        <w:gridCol w:w="2962"/>
        <w:gridCol w:w="348"/>
        <w:gridCol w:w="2105"/>
        <w:gridCol w:w="2453"/>
        <w:gridCol w:w="1204"/>
      </w:tblGrid>
      <w:tr w:rsidR="00127E0D" w14:paraId="61738FDF" w14:textId="77777777" w:rsidTr="005A79E6">
        <w:trPr>
          <w:trHeight w:val="580"/>
        </w:trPr>
        <w:tc>
          <w:tcPr>
            <w:tcW w:w="2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3FEAA" w14:textId="77777777" w:rsidR="00127E0D" w:rsidRDefault="00127E0D" w:rsidP="00C7755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2EE06" w14:textId="0E785FFB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ithout- depressive symptoms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HQ&lt;10</w:t>
            </w:r>
            <w:r w:rsidR="00557CEA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）</w:t>
            </w:r>
            <w:r w:rsidR="005A3D99" w:rsidRPr="005A3D99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313F1F" w14:textId="3B06CE44" w:rsidR="00127E0D" w:rsidRPr="005A3D99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pressive symptoms (PHQ&gt;=</w:t>
            </w:r>
            <w:proofErr w:type="gramStart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)</w:t>
            </w:r>
            <w:r w:rsidR="005A3D99" w:rsidRPr="005A3D99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B0149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127E0D" w14:paraId="01B0CFF1" w14:textId="77777777" w:rsidTr="005A79E6">
        <w:trPr>
          <w:trHeight w:val="397"/>
        </w:trPr>
        <w:tc>
          <w:tcPr>
            <w:tcW w:w="2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89292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mber of participants (%)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BF78A6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774(88.31)</w:t>
            </w:r>
          </w:p>
        </w:tc>
        <w:tc>
          <w:tcPr>
            <w:tcW w:w="24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DD378E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64 (11.69)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7DD709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27E0D" w14:paraId="5D9A4C21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73D2776D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e (%)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22DF043C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21A86C2F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5ADAD064" w14:textId="6DE7D4E9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01</w:t>
            </w:r>
            <w:r w:rsidR="005A3D99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127E0D" w14:paraId="06F124DD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3D9FF9F3" w14:textId="77777777" w:rsidR="00127E0D" w:rsidRDefault="00000000" w:rsidP="00C7755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=55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6C1DAA2F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65 (20.18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10AF762E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9 (27.30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55116E49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27E0D" w14:paraId="6D2C532E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5791AC70" w14:textId="77777777" w:rsidR="00127E0D" w:rsidRDefault="00000000" w:rsidP="00C7755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gt;55, &lt;=65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421F66D5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49 (35.48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55225095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0 (37.97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4BAFE872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27E0D" w14:paraId="4D95F436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4218AFA3" w14:textId="77777777" w:rsidR="00127E0D" w:rsidRDefault="00000000" w:rsidP="00C7755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gt;65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11D47E22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60 (44.34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79ACF5EE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5 (34.73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067E7BB1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27E0D" w14:paraId="1EFE2619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0233B835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ce (%)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1CC81811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3DC01D16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107C3F76" w14:textId="366AB18C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01</w:t>
            </w:r>
            <w:r w:rsidR="005A3D99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127E0D" w14:paraId="2AA1B278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6E005429" w14:textId="77777777" w:rsidR="00127E0D" w:rsidRDefault="00000000" w:rsidP="00C7755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1BEBC620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3 (4.56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103C1BFF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3 (8.23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23875114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27E0D" w14:paraId="38FA860F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13221BA4" w14:textId="77777777" w:rsidR="00127E0D" w:rsidRDefault="00000000" w:rsidP="00C7755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ther Hispanic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35C6D8F6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7 (3.93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155021CE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9 (6.42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5FF676B8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27E0D" w14:paraId="130CEAF3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72A149EA" w14:textId="77777777" w:rsidR="00127E0D" w:rsidRDefault="00000000" w:rsidP="00C7755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n-Hispanic White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06C86CCF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74 (75.76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61420092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8 (66.51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3D8E38AB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27E0D" w14:paraId="4E687361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56E19AC6" w14:textId="77777777" w:rsidR="00127E0D" w:rsidRDefault="00000000" w:rsidP="00C7755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5F80CE9F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94 (10.29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4E2D2D53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8 (11.46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5667F517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27E0D" w14:paraId="54BB33E6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44881583" w14:textId="77777777" w:rsidR="00127E0D" w:rsidRDefault="00000000" w:rsidP="00C7755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ther races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653EE46E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5 (5.46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13638F36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6 (7.39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65C7D1C3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27E0D" w14:paraId="7724EEB6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22915B4B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ducation level (%)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3C8A3AF9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7BE6A420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6044ADF7" w14:textId="0A6415CE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01</w:t>
            </w:r>
            <w:r w:rsidR="005A3D99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127E0D" w14:paraId="61357AF0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26EA459A" w14:textId="77777777" w:rsidR="00127E0D" w:rsidRDefault="00000000" w:rsidP="00C7755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high school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26D1AD85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5 (13.95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3111F080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5 (26.82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2284CE01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27E0D" w14:paraId="05B13E7B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0E44E767" w14:textId="77777777" w:rsidR="00127E0D" w:rsidRDefault="00000000" w:rsidP="00C7755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7E263538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94 (25.87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4FA165E6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6 (29.62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79587574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27E0D" w14:paraId="58AEFF0D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57068D0F" w14:textId="77777777" w:rsidR="00127E0D" w:rsidRDefault="00000000" w:rsidP="00C7755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gt;high school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61C4BAE1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74 (60.17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08E69844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3 (43.57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506A4709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27E0D" w14:paraId="32FA3127" w14:textId="77777777" w:rsidTr="005A79E6">
        <w:trPr>
          <w:trHeight w:val="397"/>
        </w:trPr>
        <w:tc>
          <w:tcPr>
            <w:tcW w:w="3310" w:type="dxa"/>
            <w:gridSpan w:val="2"/>
            <w:shd w:val="clear" w:color="auto" w:fill="auto"/>
            <w:vAlign w:val="center"/>
          </w:tcPr>
          <w:p w14:paraId="6E5B8C28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589CF448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7217E222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73665ABF" w14:textId="29498EC1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01</w:t>
            </w:r>
            <w:r w:rsidR="005A3D99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127E0D" w14:paraId="1C7F0809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4711C3C9" w14:textId="77777777" w:rsidR="00127E0D" w:rsidRDefault="00000000" w:rsidP="00C7755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421E98B7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08 (43.43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3415FA27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51 (59.06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1C2D295E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27E0D" w14:paraId="68462851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02018CE3" w14:textId="77777777" w:rsidR="00127E0D" w:rsidRDefault="00000000" w:rsidP="00C7755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2C8E4CDF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66 (56.57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34BD9646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3 (40.94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01DA8DD7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27E0D" w14:paraId="3F9FE7B1" w14:textId="77777777" w:rsidTr="005A79E6">
        <w:trPr>
          <w:trHeight w:val="397"/>
        </w:trPr>
        <w:tc>
          <w:tcPr>
            <w:tcW w:w="5415" w:type="dxa"/>
            <w:gridSpan w:val="3"/>
            <w:shd w:val="clear" w:color="auto" w:fill="auto"/>
            <w:vAlign w:val="center"/>
          </w:tcPr>
          <w:p w14:paraId="2AEBA625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nual 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usehold income (%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2432D35A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2300302B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0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27E0D" w14:paraId="1731CB68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5DCF453C" w14:textId="77777777" w:rsidR="00127E0D" w:rsidRDefault="00000000" w:rsidP="00C7755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＄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000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3ED30FDE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45 (23.29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08E63331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9 (41.81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1058176B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27E0D" w14:paraId="22CB8804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5568C290" w14:textId="77777777" w:rsidR="00127E0D" w:rsidRDefault="00000000" w:rsidP="00C7755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gt;=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＄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000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7F7CE94B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429 (76.71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005B6FA6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45 (58.19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3FF805E6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27E0D" w14:paraId="47B9779F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0AE160C0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cohol consumption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65C994AF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07980FDF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01286135" w14:textId="5286A71C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1</w:t>
            </w:r>
            <w:r w:rsidR="005A3D99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127E0D" w14:paraId="6B399577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0A6FC25C" w14:textId="77777777" w:rsidR="00127E0D" w:rsidRDefault="00000000" w:rsidP="00C7755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=1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21AAD81B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39 (59.56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7A5B29EA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84 (50.24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49EE1D0A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27E0D" w14:paraId="6607710F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7516D31D" w14:textId="77777777" w:rsidR="00127E0D" w:rsidRDefault="00000000" w:rsidP="00C7755D">
            <w:pPr>
              <w:widowControl/>
              <w:ind w:firstLineChars="200" w:firstLine="4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gt;1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566F2E4F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35 (40.44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6DD14AE6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80 (49.76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33D5487C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27E0D" w14:paraId="2094BCDA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6ACB301E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oking status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3E277F3A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23 (40.24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22669396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3 (55.35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7C31A8E5" w14:textId="49ED5304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01</w:t>
            </w:r>
            <w:r w:rsidR="005A3D99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127E0D" w14:paraId="671364F6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2866B1E5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Diabetes (%)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7ADEE857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882 (15.28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3CEF26EE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219 (28.68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21CB7448" w14:textId="1BA18CD2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&lt;0.0001</w:t>
            </w:r>
            <w:r w:rsidR="005A3D99">
              <w:rPr>
                <w:rFonts w:ascii="Arial" w:eastAsia="等线" w:hAnsi="Arial" w:cs="Arial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27E0D" w14:paraId="48A3FCE5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4E67CE49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pertension (%)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1A7CECD9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92 (84.73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055BB48F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62 (86.61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759EC226" w14:textId="720D0468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066</w:t>
            </w:r>
            <w:r w:rsidR="005A3D99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127E0D" w14:paraId="2CB599B0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74668540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percholesterolemia (%)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67B97A60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61 (51.28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7882F56F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9 (63.99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5C5C16AB" w14:textId="5751D51F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01</w:t>
            </w:r>
            <w:r w:rsidR="005A3D99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127E0D" w14:paraId="1B7F21B1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6DFCD013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bookmarkStart w:id="0" w:name="OLE_LINK14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schemic heart disease</w:t>
            </w:r>
            <w:bookmarkEnd w:id="0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564DA079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2 (7.48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47305134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9 (16.84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509A772B" w14:textId="6D0F1F64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01</w:t>
            </w:r>
            <w:r w:rsidR="005A3D99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127E0D" w14:paraId="311D029D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37B8CAA0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ronary heart disease (%)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13B0754F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0 (4.16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6B87FD7F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8 (8.86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6A56901C" w14:textId="06B29EF3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01</w:t>
            </w:r>
            <w:r w:rsidR="005A3D99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127E0D" w14:paraId="6FDAE464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52683082" w14:textId="09129694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gina (%)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29683AE1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8 (2.91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1AD43D97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 (7.16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261AB33F" w14:textId="4BF0B53B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01</w:t>
            </w:r>
            <w:r w:rsidR="005A3D99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127E0D" w14:paraId="7C75ABB1" w14:textId="77777777" w:rsidTr="005A79E6">
        <w:trPr>
          <w:trHeight w:val="397"/>
        </w:trPr>
        <w:tc>
          <w:tcPr>
            <w:tcW w:w="2962" w:type="dxa"/>
            <w:shd w:val="clear" w:color="auto" w:fill="auto"/>
            <w:vAlign w:val="center"/>
          </w:tcPr>
          <w:p w14:paraId="046C8001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art attack (%)</w:t>
            </w:r>
          </w:p>
        </w:tc>
        <w:tc>
          <w:tcPr>
            <w:tcW w:w="2453" w:type="dxa"/>
            <w:gridSpan w:val="2"/>
            <w:shd w:val="clear" w:color="auto" w:fill="auto"/>
            <w:vAlign w:val="center"/>
          </w:tcPr>
          <w:p w14:paraId="73CF3DC1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1 (3.82)</w:t>
            </w:r>
          </w:p>
        </w:tc>
        <w:tc>
          <w:tcPr>
            <w:tcW w:w="2453" w:type="dxa"/>
            <w:shd w:val="clear" w:color="auto" w:fill="auto"/>
            <w:vAlign w:val="center"/>
          </w:tcPr>
          <w:p w14:paraId="370CE009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2 (8.16)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764149B4" w14:textId="099607D9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01</w:t>
            </w:r>
            <w:r w:rsidR="005A3D99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127E0D" w14:paraId="28E0D12E" w14:textId="77777777" w:rsidTr="005A79E6">
        <w:trPr>
          <w:trHeight w:val="397"/>
        </w:trPr>
        <w:tc>
          <w:tcPr>
            <w:tcW w:w="2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FAE393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ody mass index (kg/m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5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E07D56" w14:textId="7840DBC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.47 ± 7.13</w:t>
            </w:r>
          </w:p>
        </w:tc>
        <w:tc>
          <w:tcPr>
            <w:tcW w:w="24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2F97C6" w14:textId="6B3C5C79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.04 ± 8.26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A484A4" w14:textId="77777777" w:rsidR="00127E0D" w:rsidRDefault="00000000" w:rsidP="00C7755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0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</w:tbl>
    <w:p w14:paraId="0FBC08CB" w14:textId="77777777" w:rsidR="005A3D99" w:rsidRPr="005F66D0" w:rsidRDefault="005A3D99" w:rsidP="005A3D99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bookmarkStart w:id="1" w:name="OLE_LINK5"/>
      <w:r w:rsidRPr="005F66D0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lastRenderedPageBreak/>
        <w:t>a</w:t>
      </w:r>
      <w:r w:rsidRPr="005F66D0">
        <w:rPr>
          <w:rFonts w:ascii="Times New Roman" w:eastAsia="等线" w:hAnsi="Times New Roman" w:cs="Times New Roman"/>
          <w:kern w:val="0"/>
          <w:sz w:val="24"/>
          <w:szCs w:val="24"/>
        </w:rPr>
        <w:t xml:space="preserve"> Values are mean</w:t>
      </w:r>
      <w:r w:rsidRPr="005F66D0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5F66D0">
        <w:rPr>
          <w:rFonts w:ascii="Arial" w:eastAsia="等线" w:hAnsi="Arial" w:cs="Arial"/>
          <w:kern w:val="0"/>
          <w:sz w:val="20"/>
          <w:szCs w:val="20"/>
        </w:rPr>
        <w:t>±</w:t>
      </w:r>
      <w:r w:rsidRPr="005F66D0">
        <w:rPr>
          <w:rFonts w:ascii="Arial" w:eastAsia="等线" w:hAnsi="Arial" w:cs="Arial" w:hint="eastAsia"/>
          <w:kern w:val="0"/>
          <w:sz w:val="20"/>
          <w:szCs w:val="20"/>
        </w:rPr>
        <w:t xml:space="preserve"> </w:t>
      </w:r>
      <w:r w:rsidRPr="005F66D0">
        <w:rPr>
          <w:rFonts w:ascii="Times New Roman" w:eastAsia="等线" w:hAnsi="Times New Roman" w:cs="Times New Roman"/>
          <w:kern w:val="0"/>
          <w:sz w:val="24"/>
          <w:szCs w:val="24"/>
        </w:rPr>
        <w:t>standard deviation for continuous variables and percentages for categorical variables.</w:t>
      </w:r>
    </w:p>
    <w:p w14:paraId="3BAA1E74" w14:textId="77777777" w:rsidR="005A3D99" w:rsidRDefault="005A3D99" w:rsidP="005A3D99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vertAlign w:val="superscript"/>
        </w:rPr>
        <w:t>b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value was calculated by weighted chi-square test.</w:t>
      </w:r>
    </w:p>
    <w:p w14:paraId="085F0ACB" w14:textId="77777777" w:rsidR="005A3D99" w:rsidRDefault="005A3D99" w:rsidP="005A3D99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  <w:t>c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value was calculated by weighted linear regression model.</w:t>
      </w:r>
    </w:p>
    <w:bookmarkEnd w:id="1"/>
    <w:p w14:paraId="29923FD4" w14:textId="77777777" w:rsidR="00127E0D" w:rsidRPr="005F66D0" w:rsidRDefault="00127E0D">
      <w:pPr>
        <w:rPr>
          <w:rFonts w:hint="eastAsia"/>
        </w:rPr>
      </w:pPr>
    </w:p>
    <w:sectPr w:rsidR="00127E0D" w:rsidRPr="005F66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5441C4" w14:textId="77777777" w:rsidR="00CA7321" w:rsidRDefault="00CA7321" w:rsidP="006B7D86">
      <w:pPr>
        <w:rPr>
          <w:rFonts w:hint="eastAsia"/>
        </w:rPr>
      </w:pPr>
      <w:r>
        <w:separator/>
      </w:r>
    </w:p>
  </w:endnote>
  <w:endnote w:type="continuationSeparator" w:id="0">
    <w:p w14:paraId="15054C6F" w14:textId="77777777" w:rsidR="00CA7321" w:rsidRDefault="00CA7321" w:rsidP="006B7D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9D762F" w14:textId="77777777" w:rsidR="00CA7321" w:rsidRDefault="00CA7321" w:rsidP="006B7D86">
      <w:pPr>
        <w:rPr>
          <w:rFonts w:hint="eastAsia"/>
        </w:rPr>
      </w:pPr>
      <w:r>
        <w:separator/>
      </w:r>
    </w:p>
  </w:footnote>
  <w:footnote w:type="continuationSeparator" w:id="0">
    <w:p w14:paraId="101C1512" w14:textId="77777777" w:rsidR="00CA7321" w:rsidRDefault="00CA7321" w:rsidP="006B7D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00DE1CAB"/>
    <w:rsid w:val="000F658B"/>
    <w:rsid w:val="00127E0D"/>
    <w:rsid w:val="00277E96"/>
    <w:rsid w:val="00317FC7"/>
    <w:rsid w:val="00437D66"/>
    <w:rsid w:val="00506245"/>
    <w:rsid w:val="00557CEA"/>
    <w:rsid w:val="005A3D99"/>
    <w:rsid w:val="005A79E6"/>
    <w:rsid w:val="005F66D0"/>
    <w:rsid w:val="00667D23"/>
    <w:rsid w:val="0067283E"/>
    <w:rsid w:val="006B7D86"/>
    <w:rsid w:val="0072006D"/>
    <w:rsid w:val="0075533B"/>
    <w:rsid w:val="007F20CA"/>
    <w:rsid w:val="007F5D05"/>
    <w:rsid w:val="008B50C7"/>
    <w:rsid w:val="00A856E2"/>
    <w:rsid w:val="00C27989"/>
    <w:rsid w:val="00C52281"/>
    <w:rsid w:val="00C7755D"/>
    <w:rsid w:val="00CA7321"/>
    <w:rsid w:val="00D61737"/>
    <w:rsid w:val="00DE1CAB"/>
    <w:rsid w:val="00E7028F"/>
    <w:rsid w:val="00ED1602"/>
    <w:rsid w:val="00F07CDE"/>
    <w:rsid w:val="00F15105"/>
    <w:rsid w:val="00F16295"/>
    <w:rsid w:val="00F319D5"/>
    <w:rsid w:val="3D664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AE5A0A"/>
  <w15:docId w15:val="{3D629724-137B-448B-86A8-F409514F7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7D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7D86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7D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7D8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8</Words>
  <Characters>1403</Characters>
  <Application>Microsoft Office Word</Application>
  <DocSecurity>0</DocSecurity>
  <Lines>155</Lines>
  <Paragraphs>127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yan yuan</dc:creator>
  <cp:lastModifiedBy>yanyan yuan</cp:lastModifiedBy>
  <cp:revision>3</cp:revision>
  <dcterms:created xsi:type="dcterms:W3CDTF">2024-12-07T10:41:00Z</dcterms:created>
  <dcterms:modified xsi:type="dcterms:W3CDTF">2025-02-25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8eeb5b-e26f-4f4a-80fd-6eefac08a090</vt:lpwstr>
  </property>
  <property fmtid="{D5CDD505-2E9C-101B-9397-08002B2CF9AE}" pid="3" name="KSOProductBuildVer">
    <vt:lpwstr>2052-12.1.0.17147</vt:lpwstr>
  </property>
  <property fmtid="{D5CDD505-2E9C-101B-9397-08002B2CF9AE}" pid="4" name="ICV">
    <vt:lpwstr>3F2173C6A8484B79AEAC8161B735C79A_12</vt:lpwstr>
  </property>
</Properties>
</file>